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8C5E3" w14:textId="77777777" w:rsidR="008D3413" w:rsidRPr="00744397" w:rsidRDefault="00577247" w:rsidP="008D3413">
      <w:pPr>
        <w:spacing w:after="240" w:line="480" w:lineRule="auto"/>
        <w:rPr>
          <w:rFonts w:cs="Arial"/>
          <w:b/>
          <w:sz w:val="24"/>
          <w:szCs w:val="24"/>
        </w:rPr>
      </w:pPr>
      <w:bookmarkStart w:id="0" w:name="_GoBack"/>
      <w:r w:rsidRPr="00744397">
        <w:rPr>
          <w:rFonts w:cs="Arial"/>
          <w:b/>
          <w:sz w:val="24"/>
          <w:szCs w:val="24"/>
        </w:rPr>
        <w:t>S</w:t>
      </w:r>
      <w:r w:rsidR="008D3413" w:rsidRPr="00744397">
        <w:rPr>
          <w:rFonts w:cs="Arial"/>
          <w:b/>
          <w:sz w:val="24"/>
          <w:szCs w:val="24"/>
        </w:rPr>
        <w:t xml:space="preserve">upplementary Table </w:t>
      </w:r>
      <w:r w:rsidRPr="00744397">
        <w:rPr>
          <w:rFonts w:cs="Arial"/>
          <w:b/>
          <w:sz w:val="24"/>
          <w:szCs w:val="24"/>
        </w:rPr>
        <w:t>1</w:t>
      </w:r>
      <w:r w:rsidR="008D3413" w:rsidRPr="00744397">
        <w:rPr>
          <w:rFonts w:cs="Arial"/>
          <w:b/>
          <w:sz w:val="24"/>
          <w:szCs w:val="24"/>
        </w:rPr>
        <w:t xml:space="preserve">. </w:t>
      </w:r>
      <w:r w:rsidR="00B27C97" w:rsidRPr="00744397">
        <w:rPr>
          <w:rFonts w:cs="Arial"/>
          <w:b/>
          <w:sz w:val="24"/>
          <w:szCs w:val="24"/>
        </w:rPr>
        <w:t xml:space="preserve">List of </w:t>
      </w:r>
      <w:r w:rsidR="008D3413" w:rsidRPr="00744397">
        <w:rPr>
          <w:rFonts w:cs="Arial"/>
          <w:b/>
          <w:sz w:val="24"/>
          <w:szCs w:val="24"/>
        </w:rPr>
        <w:t>Antibodies used in the study</w:t>
      </w:r>
    </w:p>
    <w:tbl>
      <w:tblPr>
        <w:tblW w:w="863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2"/>
        <w:gridCol w:w="3297"/>
        <w:gridCol w:w="992"/>
        <w:gridCol w:w="2126"/>
      </w:tblGrid>
      <w:tr w:rsidR="00744397" w:rsidRPr="00744397" w14:paraId="74316107" w14:textId="77777777" w:rsidTr="00E6480E">
        <w:trPr>
          <w:trHeight w:val="668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bookmarkEnd w:id="0"/>
          <w:p w14:paraId="3FBC4FC2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  <w:t>Antibody used for IHC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64CAB74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Supplier / Cat. No.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65A6326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49A72C2" w14:textId="77777777" w:rsidR="008D3413" w:rsidRPr="00744397" w:rsidRDefault="002813AC" w:rsidP="002813AC">
            <w:pPr>
              <w:spacing w:after="240" w:line="240" w:lineRule="auto"/>
              <w:jc w:val="center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Dilution</w:t>
            </w:r>
          </w:p>
        </w:tc>
      </w:tr>
      <w:tr w:rsidR="00744397" w:rsidRPr="00744397" w14:paraId="5AE609E4" w14:textId="77777777" w:rsidTr="00E6480E">
        <w:trPr>
          <w:trHeight w:val="503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564409B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CD29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20F45EA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Santa Cruz – sc5982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EF9E00C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15157D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300</w:t>
            </w:r>
          </w:p>
        </w:tc>
      </w:tr>
      <w:tr w:rsidR="00744397" w:rsidRPr="00744397" w14:paraId="3BDCA3E4" w14:textId="77777777" w:rsidTr="00E6480E">
        <w:trPr>
          <w:trHeight w:val="425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616537C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kern w:val="24"/>
                <w:sz w:val="20"/>
                <w:lang w:eastAsia="en-GB"/>
              </w:rPr>
            </w:pPr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CD44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18D9CDA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Abcam – ab1571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0C74B1D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8994AF0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00</w:t>
            </w:r>
          </w:p>
        </w:tc>
      </w:tr>
      <w:tr w:rsidR="00744397" w:rsidRPr="00744397" w14:paraId="313DCB20" w14:textId="77777777" w:rsidTr="00E6480E">
        <w:trPr>
          <w:trHeight w:val="425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883F57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Glutamine synthetase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7F2BA74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Novus biologicals – NB110-4140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E7E9C7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D005807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00</w:t>
            </w:r>
          </w:p>
        </w:tc>
      </w:tr>
      <w:tr w:rsidR="00744397" w:rsidRPr="00744397" w14:paraId="3CE5A2C7" w14:textId="77777777" w:rsidTr="00E6480E">
        <w:trPr>
          <w:trHeight w:val="471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AA66883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CRALBP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D0433EB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Novus Biologicals – NB100-7439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5489F67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E1814E0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0</w:t>
            </w:r>
          </w:p>
        </w:tc>
      </w:tr>
      <w:tr w:rsidR="00744397" w:rsidRPr="00744397" w14:paraId="06BE2C75" w14:textId="77777777" w:rsidTr="00E6480E">
        <w:trPr>
          <w:trHeight w:val="516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0A2781F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Vimentin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3E71036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Santa Cruz – sc55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2659E04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F6BD459" w14:textId="77777777" w:rsidR="008D3413" w:rsidRPr="00744397" w:rsidRDefault="008D3413" w:rsidP="00E6480E">
            <w:pPr>
              <w:overflowPunct w:val="0"/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100</w:t>
            </w:r>
          </w:p>
        </w:tc>
      </w:tr>
      <w:tr w:rsidR="00744397" w:rsidRPr="00744397" w14:paraId="4A88863F" w14:textId="77777777" w:rsidTr="00E6480E">
        <w:trPr>
          <w:trHeight w:val="455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8BC3AFA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Nestin</w:t>
            </w:r>
            <w:proofErr w:type="spellEnd"/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82F64AE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eBiosciences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– 14-9843-8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D365B93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mou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963F3B0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50</w:t>
            </w:r>
          </w:p>
        </w:tc>
      </w:tr>
      <w:tr w:rsidR="00744397" w:rsidRPr="00744397" w14:paraId="2C453930" w14:textId="77777777" w:rsidTr="00E6480E">
        <w:trPr>
          <w:trHeight w:val="471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292FA85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kern w:val="24"/>
                <w:sz w:val="20"/>
                <w:lang w:eastAsia="en-GB"/>
              </w:rPr>
              <w:t>Sox9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BA1C624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Santa Cruz – sc2009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83B1670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DD8ABD7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00</w:t>
            </w:r>
          </w:p>
        </w:tc>
      </w:tr>
      <w:tr w:rsidR="00744397" w:rsidRPr="00744397" w14:paraId="02699420" w14:textId="77777777" w:rsidTr="00E6480E">
        <w:trPr>
          <w:trHeight w:val="486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6AFB76F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  <w:t>Antibodies used for FACs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E1D04BA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 xml:space="preserve">Supplie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A4B2085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F2B7D10" w14:textId="77777777" w:rsidR="008D3413" w:rsidRPr="00744397" w:rsidRDefault="002813AC" w:rsidP="00E6480E">
            <w:pPr>
              <w:spacing w:after="240" w:line="240" w:lineRule="auto"/>
              <w:jc w:val="center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Dilution</w:t>
            </w:r>
          </w:p>
        </w:tc>
      </w:tr>
      <w:tr w:rsidR="00744397" w:rsidRPr="00744397" w14:paraId="7A871BAD" w14:textId="77777777" w:rsidTr="00E6480E">
        <w:trPr>
          <w:trHeight w:val="425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76443C7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CD29 REA1060 VioBr515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C88ECF5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 -</w:t>
            </w:r>
            <w:r w:rsidRPr="00744397">
              <w:rPr>
                <w:rFonts w:ascii="Helvetica" w:hAnsi="Helvetica" w:cs="Helvetica"/>
                <w:sz w:val="20"/>
                <w:shd w:val="clear" w:color="auto" w:fill="FFFFFF"/>
              </w:rPr>
              <w:t>130-118-19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BF73E4F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71E253C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</w:t>
            </w:r>
          </w:p>
        </w:tc>
      </w:tr>
      <w:tr w:rsidR="00744397" w:rsidRPr="00744397" w14:paraId="3EA7B873" w14:textId="77777777" w:rsidTr="00E6480E">
        <w:trPr>
          <w:trHeight w:val="440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C3DB47C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CD44 REA690 APC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641BD9B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 – 130-113-9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313C4DE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8743F29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</w:t>
            </w:r>
          </w:p>
        </w:tc>
      </w:tr>
      <w:tr w:rsidR="00744397" w:rsidRPr="00744397" w14:paraId="7E3BFE99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35BE23A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SSEA-</w:t>
            </w:r>
            <w:proofErr w:type="gramStart"/>
            <w:r w:rsidRPr="00744397">
              <w:rPr>
                <w:rFonts w:eastAsia="Times New Roman" w:cs="Arial"/>
                <w:sz w:val="20"/>
                <w:lang w:eastAsia="en-GB"/>
              </w:rPr>
              <w:t>4  REA</w:t>
            </w:r>
            <w:proofErr w:type="gram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232 </w:t>
            </w: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VioGreen</w:t>
            </w:r>
            <w:proofErr w:type="spellEnd"/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702ABBB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- 130-113-33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C82E48B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486B0DE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</w:t>
            </w:r>
          </w:p>
        </w:tc>
      </w:tr>
      <w:tr w:rsidR="00744397" w:rsidRPr="00744397" w14:paraId="7D7862F7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5EA33E7F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Cytokeratin-18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7A18559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Abcam – Ab3211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A8580CC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abbi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EAAE74D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0</w:t>
            </w:r>
          </w:p>
        </w:tc>
      </w:tr>
      <w:tr w:rsidR="00744397" w:rsidRPr="00744397" w14:paraId="57BE49AD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E799073" w14:textId="77777777" w:rsidR="008D3413" w:rsidRPr="00744397" w:rsidRDefault="008D3413" w:rsidP="00E6480E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Donkey anti-rabbit IgG BV241 (Secondary antibody for cytokeratin-18)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8A742D9" w14:textId="77777777" w:rsidR="008D3413" w:rsidRPr="00744397" w:rsidRDefault="008D3413" w:rsidP="00E6480E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Biolegend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>- 4064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3BC6C13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E8B0EAA" w14:textId="77777777" w:rsidR="008D3413" w:rsidRPr="00744397" w:rsidRDefault="008D3413" w:rsidP="00E6480E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0ul Neat</w:t>
            </w:r>
          </w:p>
        </w:tc>
      </w:tr>
      <w:tr w:rsidR="00744397" w:rsidRPr="00744397" w14:paraId="1302BD82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A1D5B59" w14:textId="77777777" w:rsidR="00B27C97" w:rsidRPr="00744397" w:rsidRDefault="00B27C97" w:rsidP="00B27C97">
            <w:pPr>
              <w:spacing w:after="240" w:line="240" w:lineRule="auto"/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sz w:val="24"/>
                <w:szCs w:val="24"/>
                <w:lang w:eastAsia="en-GB"/>
              </w:rPr>
              <w:t>Primary antibody isotype controls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3463595" w14:textId="77777777" w:rsidR="00B27C97" w:rsidRPr="00744397" w:rsidRDefault="00B27C97" w:rsidP="00B27C97">
            <w:pPr>
              <w:spacing w:after="0" w:line="240" w:lineRule="auto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 xml:space="preserve">Supplie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7825D37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F3EB06B" w14:textId="77777777" w:rsidR="00B27C97" w:rsidRPr="00744397" w:rsidRDefault="002813AC" w:rsidP="00B27C97">
            <w:pPr>
              <w:spacing w:after="240" w:line="240" w:lineRule="auto"/>
              <w:jc w:val="center"/>
              <w:rPr>
                <w:rFonts w:eastAsia="Times New Roman" w:cs="Arial"/>
                <w:i/>
                <w:sz w:val="24"/>
                <w:szCs w:val="24"/>
                <w:lang w:eastAsia="en-GB"/>
              </w:rPr>
            </w:pPr>
            <w:r w:rsidRPr="00744397">
              <w:rPr>
                <w:rFonts w:eastAsia="Times New Roman" w:cs="Arial"/>
                <w:b/>
                <w:i/>
                <w:kern w:val="24"/>
                <w:sz w:val="24"/>
                <w:szCs w:val="24"/>
                <w:lang w:eastAsia="en-GB"/>
              </w:rPr>
              <w:t>Dilution</w:t>
            </w:r>
          </w:p>
        </w:tc>
      </w:tr>
      <w:tr w:rsidR="00744397" w:rsidRPr="00744397" w14:paraId="4AEB8CE8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B2CE663" w14:textId="77777777" w:rsidR="00B27C97" w:rsidRPr="00744397" w:rsidRDefault="00B27C97" w:rsidP="00B27C97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EA293 VioBr515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48F4CB7" w14:textId="77777777" w:rsidR="00B27C97" w:rsidRPr="00744397" w:rsidRDefault="00B27C97" w:rsidP="00B27C97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 -</w:t>
            </w:r>
            <w:r w:rsidRPr="00744397">
              <w:rPr>
                <w:rFonts w:ascii="Helvetica" w:hAnsi="Helvetica" w:cs="Helvetica"/>
                <w:sz w:val="20"/>
                <w:shd w:val="clear" w:color="auto" w:fill="FFFFFF"/>
              </w:rPr>
              <w:t>130-113-44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787EDFEB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661399A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</w:t>
            </w:r>
          </w:p>
        </w:tc>
      </w:tr>
      <w:tr w:rsidR="00744397" w:rsidRPr="00744397" w14:paraId="5E06F468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9897074" w14:textId="77777777" w:rsidR="00B27C97" w:rsidRPr="00744397" w:rsidRDefault="00B27C97" w:rsidP="00B27C97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REA-APC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8ABF99E" w14:textId="77777777" w:rsidR="00B27C97" w:rsidRPr="00744397" w:rsidRDefault="00B27C97" w:rsidP="00B27C97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- 130-113-43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893F652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F5D6C0D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5</w:t>
            </w:r>
          </w:p>
        </w:tc>
      </w:tr>
      <w:tr w:rsidR="00744397" w:rsidRPr="00744397" w14:paraId="6294547C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4BDB10C6" w14:textId="77777777" w:rsidR="00B27C97" w:rsidRPr="00744397" w:rsidRDefault="00B27C97" w:rsidP="00B27C97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 xml:space="preserve">REA – </w:t>
            </w: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VioGreen</w:t>
            </w:r>
            <w:proofErr w:type="spellEnd"/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2E1F5159" w14:textId="77777777" w:rsidR="00B27C97" w:rsidRPr="00744397" w:rsidRDefault="00B27C97" w:rsidP="00B27C97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Miltenyi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Biotech- 130-113-44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2809FDF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1B81EE01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</w:t>
            </w:r>
          </w:p>
        </w:tc>
      </w:tr>
      <w:tr w:rsidR="00B27C97" w:rsidRPr="00744397" w14:paraId="3EA1114F" w14:textId="77777777" w:rsidTr="00E6480E">
        <w:trPr>
          <w:trHeight w:val="464"/>
        </w:trPr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F7A0BC2" w14:textId="77777777" w:rsidR="00B27C97" w:rsidRPr="00744397" w:rsidRDefault="00B27C97" w:rsidP="00B27C97">
            <w:pPr>
              <w:spacing w:after="240" w:line="240" w:lineRule="auto"/>
              <w:rPr>
                <w:rFonts w:eastAsia="Times New Roman" w:cs="Arial"/>
                <w:sz w:val="20"/>
                <w:lang w:eastAsia="en-GB"/>
              </w:rPr>
            </w:pP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Rb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IgG </w:t>
            </w:r>
            <w:proofErr w:type="spellStart"/>
            <w:r w:rsidRPr="00744397">
              <w:rPr>
                <w:rFonts w:eastAsia="Times New Roman" w:cs="Arial"/>
                <w:sz w:val="20"/>
                <w:lang w:eastAsia="en-GB"/>
              </w:rPr>
              <w:t>dilued</w:t>
            </w:r>
            <w:proofErr w:type="spellEnd"/>
            <w:r w:rsidRPr="00744397">
              <w:rPr>
                <w:rFonts w:eastAsia="Times New Roman" w:cs="Arial"/>
                <w:sz w:val="20"/>
                <w:lang w:eastAsia="en-GB"/>
              </w:rPr>
              <w:t xml:space="preserve"> to 17ug/ml</w:t>
            </w:r>
          </w:p>
        </w:tc>
        <w:tc>
          <w:tcPr>
            <w:tcW w:w="3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38221534" w14:textId="064F2225" w:rsidR="00B27C97" w:rsidRPr="00744397" w:rsidRDefault="00B27C97" w:rsidP="00B27C97">
            <w:pPr>
              <w:spacing w:after="0" w:line="240" w:lineRule="auto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 xml:space="preserve">Abcam </w:t>
            </w:r>
            <w:r w:rsidR="00F340A6" w:rsidRPr="00744397">
              <w:rPr>
                <w:rFonts w:eastAsia="Times New Roman" w:cs="Arial"/>
                <w:sz w:val="20"/>
                <w:lang w:eastAsia="en-GB"/>
              </w:rPr>
              <w:t>–</w:t>
            </w:r>
            <w:r w:rsidRPr="00744397">
              <w:rPr>
                <w:rFonts w:eastAsia="Times New Roman" w:cs="Arial"/>
                <w:sz w:val="20"/>
                <w:lang w:eastAsia="en-GB"/>
              </w:rPr>
              <w:t xml:space="preserve"> </w:t>
            </w:r>
            <w:r w:rsidR="00F340A6" w:rsidRPr="00744397">
              <w:rPr>
                <w:rFonts w:eastAsia="Times New Roman" w:cs="Arial"/>
                <w:sz w:val="20"/>
                <w:lang w:eastAsia="en-GB"/>
              </w:rPr>
              <w:t>ab17273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0E942BF5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</w:tcPr>
          <w:p w14:paraId="65671517" w14:textId="77777777" w:rsidR="00B27C97" w:rsidRPr="00744397" w:rsidRDefault="00B27C97" w:rsidP="00B27C97">
            <w:pPr>
              <w:spacing w:after="240" w:line="240" w:lineRule="auto"/>
              <w:jc w:val="center"/>
              <w:rPr>
                <w:rFonts w:eastAsia="Times New Roman" w:cs="Arial"/>
                <w:sz w:val="20"/>
                <w:lang w:eastAsia="en-GB"/>
              </w:rPr>
            </w:pPr>
            <w:r w:rsidRPr="00744397">
              <w:rPr>
                <w:rFonts w:eastAsia="Times New Roman" w:cs="Arial"/>
                <w:sz w:val="20"/>
                <w:lang w:eastAsia="en-GB"/>
              </w:rPr>
              <w:t>1:20</w:t>
            </w:r>
          </w:p>
        </w:tc>
      </w:tr>
    </w:tbl>
    <w:p w14:paraId="4421EA80" w14:textId="77777777" w:rsidR="008D3413" w:rsidRPr="00744397" w:rsidRDefault="008D3413" w:rsidP="008D3413">
      <w:pPr>
        <w:spacing w:after="240" w:line="480" w:lineRule="auto"/>
        <w:rPr>
          <w:rFonts w:cs="Arial"/>
          <w:b/>
          <w:sz w:val="24"/>
          <w:szCs w:val="24"/>
        </w:rPr>
      </w:pPr>
    </w:p>
    <w:p w14:paraId="642E126E" w14:textId="77777777" w:rsidR="00577247" w:rsidRDefault="00577247" w:rsidP="008D3413">
      <w:pPr>
        <w:spacing w:after="240" w:line="480" w:lineRule="auto"/>
        <w:rPr>
          <w:rFonts w:cs="Arial"/>
          <w:b/>
          <w:color w:val="FF0000"/>
          <w:sz w:val="24"/>
          <w:szCs w:val="24"/>
        </w:rPr>
      </w:pPr>
    </w:p>
    <w:p w14:paraId="5685EF4F" w14:textId="77777777" w:rsidR="00577247" w:rsidRDefault="00577247" w:rsidP="00577247">
      <w:pPr>
        <w:spacing w:after="240" w:line="480" w:lineRule="auto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lastRenderedPageBreak/>
        <w:t>S</w:t>
      </w:r>
      <w:r w:rsidRPr="00A501D3">
        <w:rPr>
          <w:rFonts w:cs="Arial"/>
          <w:b/>
          <w:sz w:val="24"/>
          <w:szCs w:val="24"/>
        </w:rPr>
        <w:t xml:space="preserve">upplementary Table </w:t>
      </w:r>
      <w:r>
        <w:rPr>
          <w:rFonts w:cs="Arial"/>
          <w:b/>
          <w:sz w:val="24"/>
          <w:szCs w:val="24"/>
        </w:rPr>
        <w:t>2</w:t>
      </w:r>
      <w:r w:rsidRPr="00A501D3">
        <w:rPr>
          <w:rFonts w:cs="Arial"/>
          <w:b/>
          <w:sz w:val="24"/>
          <w:szCs w:val="24"/>
        </w:rPr>
        <w:t>. List of primers used in the study.</w:t>
      </w:r>
    </w:p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3"/>
        <w:gridCol w:w="3801"/>
        <w:gridCol w:w="1414"/>
        <w:gridCol w:w="1382"/>
        <w:gridCol w:w="1130"/>
      </w:tblGrid>
      <w:tr w:rsidR="00577247" w:rsidRPr="004D51D7" w14:paraId="30289F4E" w14:textId="77777777" w:rsidTr="00147488">
        <w:trPr>
          <w:trHeight w:val="668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B3A925F" w14:textId="77777777" w:rsidR="00577247" w:rsidRPr="0034765B" w:rsidRDefault="00577247" w:rsidP="00147488">
            <w:pPr>
              <w:spacing w:after="24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>Gene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10E3D33" w14:textId="77777777" w:rsidR="00577247" w:rsidRPr="0034765B" w:rsidRDefault="00577247" w:rsidP="00147488">
            <w:pPr>
              <w:spacing w:after="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 xml:space="preserve">Primer Sequence </w:t>
            </w:r>
          </w:p>
          <w:p w14:paraId="5A4E9C93" w14:textId="77777777" w:rsidR="00577247" w:rsidRPr="0034765B" w:rsidRDefault="00577247" w:rsidP="00147488">
            <w:pPr>
              <w:spacing w:after="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>(F forward; R reverse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D9A572" w14:textId="77777777" w:rsidR="00577247" w:rsidRPr="0034765B" w:rsidRDefault="00577247" w:rsidP="00147488">
            <w:pPr>
              <w:spacing w:after="24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>Product size (base pairs: bp)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CACCB6B" w14:textId="77777777" w:rsidR="00577247" w:rsidRPr="0034765B" w:rsidRDefault="00577247" w:rsidP="00147488">
            <w:pPr>
              <w:spacing w:after="24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>Annealing temperatur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C04D33E" w14:textId="77777777" w:rsidR="00577247" w:rsidRPr="0034765B" w:rsidRDefault="00577247" w:rsidP="00147488">
            <w:pPr>
              <w:spacing w:after="240" w:line="240" w:lineRule="auto"/>
              <w:rPr>
                <w:rFonts w:eastAsia="Times New Roman" w:cs="Arial"/>
                <w:b/>
                <w:sz w:val="36"/>
                <w:szCs w:val="36"/>
                <w:lang w:eastAsia="en-GB"/>
              </w:rPr>
            </w:pPr>
            <w:r w:rsidRPr="0034765B">
              <w:rPr>
                <w:rFonts w:eastAsia="Times New Roman" w:cs="Arial"/>
                <w:b/>
                <w:color w:val="000000"/>
                <w:kern w:val="24"/>
                <w:lang w:eastAsia="en-GB"/>
              </w:rPr>
              <w:t>Number of cycles</w:t>
            </w:r>
          </w:p>
        </w:tc>
      </w:tr>
      <w:tr w:rsidR="00577247" w:rsidRPr="004D51D7" w14:paraId="0F8F2012" w14:textId="77777777" w:rsidTr="00147488">
        <w:trPr>
          <w:trHeight w:val="503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1744C81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Beta Actin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5A7AA30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CATGTACGTTGCTATCCAGGC</w:t>
            </w:r>
          </w:p>
          <w:p w14:paraId="0C38A532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CTCCTTAATGTCACGCACGA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42613A7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25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3CCD91D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5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B219A9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26</w:t>
            </w:r>
          </w:p>
        </w:tc>
      </w:tr>
      <w:tr w:rsidR="00577247" w:rsidRPr="004D51D7" w14:paraId="581D5A9E" w14:textId="77777777" w:rsidTr="00147488">
        <w:trPr>
          <w:trHeight w:val="437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0CE0472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Glutamine synthetase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A8D3BD6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TGGGAGCAGACAGAGCCTAT</w:t>
            </w:r>
          </w:p>
          <w:p w14:paraId="173D8A51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 CAGGAATGGGCTTAGGATC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EEFF0F6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24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5FBD54C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932ACD5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28 </w:t>
            </w:r>
          </w:p>
        </w:tc>
      </w:tr>
      <w:tr w:rsidR="00577247" w:rsidRPr="004D51D7" w14:paraId="1538CBEF" w14:textId="77777777" w:rsidTr="00147488">
        <w:trPr>
          <w:trHeight w:val="471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92A472C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CRALBP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5F952C7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AGGCTGGGAGTTTTCCACAC</w:t>
            </w:r>
          </w:p>
          <w:p w14:paraId="28E9766F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 TCTCCCAGACAGATGGAGG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F714782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17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7D10F21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A3E5B14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38</w:t>
            </w:r>
          </w:p>
        </w:tc>
      </w:tr>
      <w:tr w:rsidR="00577247" w:rsidRPr="004D51D7" w14:paraId="36FBFB6D" w14:textId="77777777" w:rsidTr="00147488">
        <w:trPr>
          <w:trHeight w:val="51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EF4561B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Vimentin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E98322F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GAGAACTTTGCCGTTGAAGC</w:t>
            </w:r>
          </w:p>
          <w:p w14:paraId="6FCA0FE2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 TCCAGCAGCTTCCTGTAGG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5D05700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17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4A66542" w14:textId="77777777" w:rsidR="00577247" w:rsidRPr="004D51D7" w:rsidRDefault="00577247" w:rsidP="00147488">
            <w:pPr>
              <w:overflowPunct w:val="0"/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E8748AD" w14:textId="77777777" w:rsidR="00577247" w:rsidRPr="004D51D7" w:rsidRDefault="00577247" w:rsidP="00147488">
            <w:pPr>
              <w:overflowPunct w:val="0"/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28</w:t>
            </w:r>
          </w:p>
        </w:tc>
      </w:tr>
      <w:tr w:rsidR="00577247" w:rsidRPr="004D51D7" w14:paraId="024F9E04" w14:textId="77777777" w:rsidTr="00147488">
        <w:trPr>
          <w:trHeight w:val="455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BE9519F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GFAP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0ED3679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CTGGGCTCAAGCAGTCTACC</w:t>
            </w:r>
          </w:p>
          <w:p w14:paraId="674FA795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GAGTCATCGCTCAGGAGGT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5DCE0FB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187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5B005EE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5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E041F8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36</w:t>
            </w:r>
          </w:p>
        </w:tc>
      </w:tr>
      <w:tr w:rsidR="00577247" w:rsidRPr="004D51D7" w14:paraId="4D677A2F" w14:textId="77777777" w:rsidTr="00147488">
        <w:trPr>
          <w:trHeight w:val="455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36DA78A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proofErr w:type="spellStart"/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Nestin</w:t>
            </w:r>
            <w:proofErr w:type="spellEnd"/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0C139CA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CTGCTACCCTTGAGACACCTC</w:t>
            </w:r>
          </w:p>
          <w:p w14:paraId="6FD2F75C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GGGCTCTGATCTCTGCATCTA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B6883BB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141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392416C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CE4B7AE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30</w:t>
            </w:r>
          </w:p>
        </w:tc>
      </w:tr>
      <w:tr w:rsidR="00577247" w:rsidRPr="004D51D7" w14:paraId="2CD930F1" w14:textId="77777777" w:rsidTr="00147488">
        <w:trPr>
          <w:trHeight w:val="471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C72D1A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Notch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519F1A0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GGAGGCATCCTACCCTTTTC</w:t>
            </w:r>
          </w:p>
          <w:p w14:paraId="1F573CED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 TGTGTTGCTGGAGCATCTT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0C9139B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11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D021465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3D566E6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28</w:t>
            </w:r>
          </w:p>
        </w:tc>
      </w:tr>
      <w:tr w:rsidR="00577247" w:rsidRPr="004D51D7" w14:paraId="31BE5F5E" w14:textId="77777777" w:rsidTr="00147488">
        <w:trPr>
          <w:trHeight w:val="486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337478C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Sox2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AC08FF7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GGCAGCTACAGCATGATGC</w:t>
            </w:r>
          </w:p>
          <w:p w14:paraId="685FC2DB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 TCGGACTTGACCACCGAA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CC33A61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23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A36784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FC70959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30</w:t>
            </w:r>
          </w:p>
        </w:tc>
      </w:tr>
      <w:tr w:rsidR="00577247" w:rsidRPr="004D51D7" w14:paraId="02BB363A" w14:textId="77777777" w:rsidTr="00147488">
        <w:trPr>
          <w:trHeight w:val="425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F5D704A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Pax6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EA9AA3C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AGATGAGGCTCAAATGCGAC</w:t>
            </w:r>
          </w:p>
          <w:p w14:paraId="7DF4BA9A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R- GTTGGTAGACACTGGTGCT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30A79B0F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300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28F464B2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2C7B6C3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30</w:t>
            </w:r>
          </w:p>
        </w:tc>
      </w:tr>
      <w:tr w:rsidR="00577247" w:rsidRPr="004D51D7" w14:paraId="31BB2046" w14:textId="77777777" w:rsidTr="00147488">
        <w:trPr>
          <w:trHeight w:val="440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631C0B50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Chx10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5EAD767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 AGCAGAGGAGCTGGAGAAG</w:t>
            </w:r>
          </w:p>
          <w:p w14:paraId="5D566501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R-CATGATGCCATCCTTGGCTG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566DC85B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258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CAC219A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0291E2EC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36 </w:t>
            </w:r>
          </w:p>
        </w:tc>
      </w:tr>
      <w:tr w:rsidR="00577247" w:rsidRPr="004D51D7" w14:paraId="05DFFF5C" w14:textId="77777777" w:rsidTr="00147488">
        <w:trPr>
          <w:trHeight w:val="464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2D1DB2C" w14:textId="77777777" w:rsidR="00577247" w:rsidRPr="004D51D7" w:rsidRDefault="00577247" w:rsidP="00147488">
            <w:pPr>
              <w:spacing w:after="24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 xml:space="preserve">Sox9 </w:t>
            </w:r>
          </w:p>
        </w:tc>
        <w:tc>
          <w:tcPr>
            <w:tcW w:w="3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7D20B3C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F-ACGACTACACCGACCACCA</w:t>
            </w:r>
          </w:p>
          <w:p w14:paraId="5005FE7F" w14:textId="77777777" w:rsidR="00577247" w:rsidRPr="004D51D7" w:rsidRDefault="00577247" w:rsidP="00147488">
            <w:pPr>
              <w:spacing w:after="0" w:line="240" w:lineRule="auto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R-TAGGATCATCTCGGCCAT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1101382A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eastAsia="en-GB"/>
              </w:rPr>
              <w:t>256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76D4578E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6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5" w:type="dxa"/>
              <w:bottom w:w="0" w:type="dxa"/>
              <w:right w:w="55" w:type="dxa"/>
            </w:tcMar>
            <w:hideMark/>
          </w:tcPr>
          <w:p w14:paraId="4B2FDA8C" w14:textId="77777777" w:rsidR="00577247" w:rsidRPr="004D51D7" w:rsidRDefault="00577247" w:rsidP="00147488">
            <w:pPr>
              <w:spacing w:after="240" w:line="240" w:lineRule="auto"/>
              <w:jc w:val="center"/>
              <w:rPr>
                <w:rFonts w:eastAsia="Times New Roman" w:cs="Arial"/>
                <w:sz w:val="36"/>
                <w:szCs w:val="36"/>
                <w:lang w:eastAsia="en-GB"/>
              </w:rPr>
            </w:pPr>
            <w:r w:rsidRPr="004D51D7">
              <w:rPr>
                <w:rFonts w:eastAsia="Times New Roman" w:cs="Arial"/>
                <w:color w:val="000000"/>
                <w:kern w:val="24"/>
                <w:lang w:val="fr-FR" w:eastAsia="en-GB"/>
              </w:rPr>
              <w:t>26</w:t>
            </w:r>
          </w:p>
        </w:tc>
      </w:tr>
    </w:tbl>
    <w:p w14:paraId="7D541F5F" w14:textId="77777777" w:rsidR="0010601B" w:rsidRDefault="0010601B"/>
    <w:sectPr w:rsidR="00106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413"/>
    <w:rsid w:val="0010601B"/>
    <w:rsid w:val="002813AC"/>
    <w:rsid w:val="00577247"/>
    <w:rsid w:val="00633F05"/>
    <w:rsid w:val="00744397"/>
    <w:rsid w:val="008D3413"/>
    <w:rsid w:val="009374F5"/>
    <w:rsid w:val="00B16C5F"/>
    <w:rsid w:val="00B27C97"/>
    <w:rsid w:val="00C461E2"/>
    <w:rsid w:val="00F3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814D"/>
  <w15:chartTrackingRefBased/>
  <w15:docId w15:val="{D2E074E6-C8D1-4A18-B4DE-9AA560C70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3413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</cp:revision>
  <dcterms:created xsi:type="dcterms:W3CDTF">2019-04-01T11:20:00Z</dcterms:created>
  <dcterms:modified xsi:type="dcterms:W3CDTF">2019-04-01T11:20:00Z</dcterms:modified>
</cp:coreProperties>
</file>